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4"/>
        <w:tblpPr w:leftFromText="180" w:rightFromText="180" w:vertAnchor="text" w:horzAnchor="margin" w:tblpXSpec="center" w:tblpY="-647"/>
        <w:tblW w:w="1053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74"/>
        <w:gridCol w:w="689"/>
        <w:gridCol w:w="689"/>
        <w:gridCol w:w="899"/>
        <w:gridCol w:w="689"/>
        <w:gridCol w:w="689"/>
        <w:gridCol w:w="584"/>
        <w:gridCol w:w="592"/>
        <w:gridCol w:w="689"/>
        <w:gridCol w:w="689"/>
        <w:gridCol w:w="592"/>
        <w:gridCol w:w="689"/>
        <w:gridCol w:w="697"/>
        <w:gridCol w:w="689"/>
        <w:gridCol w:w="689"/>
      </w:tblGrid>
      <w:tr w:rsidR="00EC2E46" w:rsidRPr="00E9596E" w14:paraId="4A5D652C" w14:textId="77777777" w:rsidTr="00A03B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39" w:type="dxa"/>
            <w:gridSpan w:val="15"/>
            <w:shd w:val="clear" w:color="auto" w:fill="auto"/>
            <w:hideMark/>
          </w:tcPr>
          <w:p w14:paraId="25124E95" w14:textId="4DA82E92" w:rsidR="00EC2E46" w:rsidRPr="00E9596E" w:rsidRDefault="00EC2E46" w:rsidP="00A03B91">
            <w:bookmarkStart w:id="0" w:name="_Hlk112755084"/>
            <w:r w:rsidRPr="00EC2E46">
              <w:t>Table S</w:t>
            </w:r>
            <w:r w:rsidR="00CC4A36">
              <w:t>7</w:t>
            </w:r>
            <w:r w:rsidRPr="00E9596E">
              <w:rPr>
                <w:b w:val="0"/>
                <w:bCs w:val="0"/>
              </w:rPr>
              <w:t xml:space="preserve">. Park Education Center 1 heavy metal concentrations (µg/g) by sediment core depth (cm), minimum (min), maximum (max), median, arithmetic mean (mean), and geometric mean (geomean). </w:t>
            </w:r>
            <w:bookmarkEnd w:id="0"/>
          </w:p>
        </w:tc>
      </w:tr>
      <w:tr w:rsidR="00EC2E46" w:rsidRPr="00E9596E" w14:paraId="24A7C7F6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BFF27EA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cm</w:t>
            </w:r>
          </w:p>
        </w:tc>
        <w:tc>
          <w:tcPr>
            <w:tcW w:w="689" w:type="dxa"/>
            <w:shd w:val="clear" w:color="auto" w:fill="auto"/>
            <w:hideMark/>
          </w:tcPr>
          <w:p w14:paraId="06AB418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o</w:t>
            </w:r>
          </w:p>
        </w:tc>
        <w:tc>
          <w:tcPr>
            <w:tcW w:w="689" w:type="dxa"/>
            <w:shd w:val="clear" w:color="auto" w:fill="auto"/>
            <w:hideMark/>
          </w:tcPr>
          <w:p w14:paraId="72FDCC4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d</w:t>
            </w:r>
          </w:p>
        </w:tc>
        <w:tc>
          <w:tcPr>
            <w:tcW w:w="899" w:type="dxa"/>
            <w:shd w:val="clear" w:color="auto" w:fill="auto"/>
            <w:hideMark/>
          </w:tcPr>
          <w:p w14:paraId="0D91CF4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Hg</w:t>
            </w:r>
          </w:p>
        </w:tc>
        <w:tc>
          <w:tcPr>
            <w:tcW w:w="689" w:type="dxa"/>
            <w:shd w:val="clear" w:color="auto" w:fill="auto"/>
            <w:hideMark/>
          </w:tcPr>
          <w:p w14:paraId="2DC8AAF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Pb</w:t>
            </w:r>
          </w:p>
        </w:tc>
        <w:tc>
          <w:tcPr>
            <w:tcW w:w="689" w:type="dxa"/>
            <w:shd w:val="clear" w:color="auto" w:fill="auto"/>
            <w:hideMark/>
          </w:tcPr>
          <w:p w14:paraId="06544C2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V</w:t>
            </w:r>
          </w:p>
        </w:tc>
        <w:tc>
          <w:tcPr>
            <w:tcW w:w="584" w:type="dxa"/>
            <w:shd w:val="clear" w:color="auto" w:fill="auto"/>
            <w:hideMark/>
          </w:tcPr>
          <w:p w14:paraId="6AF96BD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r</w:t>
            </w:r>
          </w:p>
        </w:tc>
        <w:tc>
          <w:tcPr>
            <w:tcW w:w="592" w:type="dxa"/>
            <w:shd w:val="clear" w:color="auto" w:fill="auto"/>
            <w:hideMark/>
          </w:tcPr>
          <w:p w14:paraId="7DAC3AB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Mn</w:t>
            </w:r>
          </w:p>
        </w:tc>
        <w:tc>
          <w:tcPr>
            <w:tcW w:w="689" w:type="dxa"/>
            <w:shd w:val="clear" w:color="auto" w:fill="auto"/>
            <w:hideMark/>
          </w:tcPr>
          <w:p w14:paraId="5354EC6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o</w:t>
            </w:r>
          </w:p>
        </w:tc>
        <w:tc>
          <w:tcPr>
            <w:tcW w:w="689" w:type="dxa"/>
            <w:shd w:val="clear" w:color="auto" w:fill="auto"/>
            <w:hideMark/>
          </w:tcPr>
          <w:p w14:paraId="7BFECDC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i</w:t>
            </w:r>
          </w:p>
        </w:tc>
        <w:tc>
          <w:tcPr>
            <w:tcW w:w="592" w:type="dxa"/>
            <w:shd w:val="clear" w:color="auto" w:fill="auto"/>
            <w:hideMark/>
          </w:tcPr>
          <w:p w14:paraId="7928AC9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Zn</w:t>
            </w:r>
          </w:p>
        </w:tc>
        <w:tc>
          <w:tcPr>
            <w:tcW w:w="689" w:type="dxa"/>
            <w:shd w:val="clear" w:color="auto" w:fill="auto"/>
            <w:hideMark/>
          </w:tcPr>
          <w:p w14:paraId="28714B4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Cu</w:t>
            </w:r>
          </w:p>
        </w:tc>
        <w:tc>
          <w:tcPr>
            <w:tcW w:w="697" w:type="dxa"/>
            <w:shd w:val="clear" w:color="auto" w:fill="auto"/>
            <w:hideMark/>
          </w:tcPr>
          <w:p w14:paraId="1D61045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n</w:t>
            </w:r>
          </w:p>
        </w:tc>
        <w:tc>
          <w:tcPr>
            <w:tcW w:w="689" w:type="dxa"/>
            <w:shd w:val="clear" w:color="auto" w:fill="auto"/>
            <w:hideMark/>
          </w:tcPr>
          <w:p w14:paraId="2DEF22A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As</w:t>
            </w:r>
          </w:p>
        </w:tc>
        <w:tc>
          <w:tcPr>
            <w:tcW w:w="689" w:type="dxa"/>
            <w:shd w:val="clear" w:color="auto" w:fill="auto"/>
            <w:hideMark/>
          </w:tcPr>
          <w:p w14:paraId="4A11B70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Se</w:t>
            </w:r>
          </w:p>
        </w:tc>
      </w:tr>
      <w:tr w:rsidR="00EC2E46" w:rsidRPr="00E9596E" w14:paraId="47057AE1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3AEED3A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CFA12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65981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6488F5E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4FBF8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73282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4FD8747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DF84B8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76352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E24BC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282AC2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12FBE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5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555CB1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5C2D5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43EDC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5</w:t>
            </w:r>
          </w:p>
        </w:tc>
      </w:tr>
      <w:tr w:rsidR="00EC2E46" w:rsidRPr="00E9596E" w14:paraId="458898BF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847DB30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B084E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E82C5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2AF936C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B76D3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E50F7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690706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22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E34DD2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153B2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8ADEB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96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48E2DD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81E03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0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4A832D3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6985C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3DAFA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9</w:t>
            </w:r>
          </w:p>
        </w:tc>
      </w:tr>
      <w:tr w:rsidR="00EC2E46" w:rsidRPr="00E9596E" w14:paraId="3C6A644D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458B3A0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EFCB9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4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62C1E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0AB6084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6920C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1C467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7C835F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9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6CA624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28FDB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99E04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523D96E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5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D2DB9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7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773FB24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A7605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28419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5</w:t>
            </w:r>
          </w:p>
        </w:tc>
      </w:tr>
      <w:tr w:rsidR="00EC2E46" w:rsidRPr="00E9596E" w14:paraId="39E3C305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896BB68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A0720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B4349F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2F785C6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7D713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6D6C1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AD802F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6BF6DDC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5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A6F48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FFEC2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012AF6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DF5D6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8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F0F1CB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CEAD8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E4858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3</w:t>
            </w:r>
          </w:p>
        </w:tc>
      </w:tr>
      <w:tr w:rsidR="00EC2E46" w:rsidRPr="00E9596E" w14:paraId="110E0454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1BD6005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198B6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06350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6D2E21D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D61BF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FA9B6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E27C63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9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6ECB82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6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61672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BF9C8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1AE50B4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EECF5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2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79595B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9EA95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D41A9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71</w:t>
            </w:r>
          </w:p>
        </w:tc>
      </w:tr>
      <w:tr w:rsidR="00EC2E46" w:rsidRPr="00E9596E" w14:paraId="045D0CEF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1C8D7B1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077E9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901FC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2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7F20D71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9E92CA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62063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8952AC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7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6D96A9C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FCD5F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A9636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8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258791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29F9B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5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405DA83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0B227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35287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69</w:t>
            </w:r>
          </w:p>
        </w:tc>
      </w:tr>
      <w:tr w:rsidR="00EC2E46" w:rsidRPr="00E9596E" w14:paraId="15D78D26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0C5E1CD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74390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BDC82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6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2EB414A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88083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B08B8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DE6DBC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6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C89E0E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8674C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4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3BF01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1376290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10AB6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9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158BD78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D6F78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E1FDE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15</w:t>
            </w:r>
          </w:p>
        </w:tc>
      </w:tr>
      <w:tr w:rsidR="00EC2E46" w:rsidRPr="00E9596E" w14:paraId="1B383C55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94E9DAF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0402D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EEAC4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2B54116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2BC48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1F466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7DCFC0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3BDF9E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29E15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3B5FA0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745C65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D6013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0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1EF99B7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8CEAB3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8BBF5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9</w:t>
            </w:r>
          </w:p>
        </w:tc>
      </w:tr>
      <w:tr w:rsidR="00EC2E46" w:rsidRPr="00E9596E" w14:paraId="2F9C79A8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76F468B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F22F2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4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07607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6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360C1CF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BF9C2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D7422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0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B121A9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1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60935B8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2A9B1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8B92E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6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E9046F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FF6CC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04FC589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DEA9E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2842E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4</w:t>
            </w:r>
          </w:p>
        </w:tc>
      </w:tr>
      <w:tr w:rsidR="00EC2E46" w:rsidRPr="00E9596E" w14:paraId="10CABAAE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0F3E9BD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5ACAF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29D86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1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06608DE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30117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1AA71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1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5892BA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2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A5C306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B8F87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20D76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62F4730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8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6ED502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9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9297B2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76678D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36724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8</w:t>
            </w:r>
          </w:p>
        </w:tc>
      </w:tr>
      <w:tr w:rsidR="00EC2E46" w:rsidRPr="00E9596E" w14:paraId="68A40451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C68511E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FCD6A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C4581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4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6574D28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BE8E3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0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61CA4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55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C994BB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FFADAD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A938E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4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F8B98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6.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BF15D8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3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9F0CA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8.1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31B5CE2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B31D7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7F246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14</w:t>
            </w:r>
          </w:p>
        </w:tc>
      </w:tr>
      <w:tr w:rsidR="00EC2E46" w:rsidRPr="00E9596E" w14:paraId="13BDEC43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7467828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7C837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CCBD5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4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6D89245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435D1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572C9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B55C87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64F9290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A774D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3A35A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828D71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9.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D0EA5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7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6BA188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4B59C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C0926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6</w:t>
            </w:r>
          </w:p>
        </w:tc>
      </w:tr>
      <w:tr w:rsidR="00EC2E46" w:rsidRPr="00E9596E" w14:paraId="55F18325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81D9490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D94A6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092A0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029D9CF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9A99F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10D54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9D3A33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7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272A6B2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5E552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F638D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12EEC73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5CD37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2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1D29FB5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9CE4F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09C5A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9</w:t>
            </w:r>
          </w:p>
        </w:tc>
      </w:tr>
      <w:tr w:rsidR="00EC2E46" w:rsidRPr="00E9596E" w14:paraId="70C79AF9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D41019A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E73EA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5B27A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42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370CA76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7EF8A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16F20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84F765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1B7AECB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5D8533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FE49C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6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461A32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BDB23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3869C82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3095F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F568F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5</w:t>
            </w:r>
          </w:p>
        </w:tc>
      </w:tr>
      <w:tr w:rsidR="00EC2E46" w:rsidRPr="00E9596E" w14:paraId="638F7A56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4912FDA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E59F8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425D60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7A8FEE0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AA900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652DF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4A0740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A91208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99434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B757D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AB15A1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D9609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6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E5C85C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E862C1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55684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0</w:t>
            </w:r>
          </w:p>
        </w:tc>
      </w:tr>
      <w:tr w:rsidR="00EC2E46" w:rsidRPr="00E9596E" w14:paraId="5246F71B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25514B4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08009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0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F0BEB2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7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07496E3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162A9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86CD14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1A646C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2F5DE9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6822D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0D547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D6F541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F8F86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245E544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D4A90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652B9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2</w:t>
            </w:r>
          </w:p>
        </w:tc>
      </w:tr>
      <w:tr w:rsidR="00EC2E46" w:rsidRPr="00E9596E" w14:paraId="7B2D57E6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782B52F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6D6E8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9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36934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9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41BBE66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82C35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8C330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5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48F42C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8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701A9F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E1D16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2C2FF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97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13A049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9CF864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3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095F0ED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C9E93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03930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5</w:t>
            </w:r>
          </w:p>
        </w:tc>
      </w:tr>
      <w:tr w:rsidR="00EC2E46" w:rsidRPr="00E9596E" w14:paraId="51B0C7CE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5920E44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39F5F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8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9E8FA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16F8C71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FB832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E2F39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CA7B6D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91DCE1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78117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43A6A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67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225E128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DF9195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79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284EBC3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980D2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3D9CA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4</w:t>
            </w:r>
          </w:p>
        </w:tc>
      </w:tr>
      <w:tr w:rsidR="00EC2E46" w:rsidRPr="00E9596E" w14:paraId="13AFB8FC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5EE08B3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D06CD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1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ECDF6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6742739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5847A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C1EAE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1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E5D3E9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8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A35FF5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909A9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86AC4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5B8C067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3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5E0176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58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20EEE26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6F3E7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7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BB260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0</w:t>
            </w:r>
          </w:p>
        </w:tc>
      </w:tr>
      <w:tr w:rsidR="00EC2E46" w:rsidRPr="00E9596E" w14:paraId="4ED35608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758637A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ED278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1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912F2B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76F6FE3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83A81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1D3B2F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4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184EA3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31A4D4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4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14261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0707A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0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3BD080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E8D7A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5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00A5A12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23D7F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32007A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9</w:t>
            </w:r>
          </w:p>
        </w:tc>
      </w:tr>
      <w:tr w:rsidR="00EC2E46" w:rsidRPr="00E9596E" w14:paraId="55B75FE2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C98571C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529DB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797FC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0F289AC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C6FD8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F88B6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1085E6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6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919B46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2A0B3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FC066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548D9E3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FA877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5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412B5C2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77C584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52A60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7</w:t>
            </w:r>
          </w:p>
        </w:tc>
      </w:tr>
      <w:tr w:rsidR="00EC2E46" w:rsidRPr="00E9596E" w14:paraId="5D6B7708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6E6540A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32F5E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10528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383B7E2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6482D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3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FBC9D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D7C351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10DC5D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6BA71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F5087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2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2752E6D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6FB57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9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0291F99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1FE6E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9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E9DA6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76</w:t>
            </w:r>
          </w:p>
        </w:tc>
      </w:tr>
      <w:tr w:rsidR="00EC2E46" w:rsidRPr="00E9596E" w14:paraId="77F30717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EC245CB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FC7F6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3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B123A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58B2B52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7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ADBBAE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9E432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483061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4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118D487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5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20F7B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CBC0B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8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6ADA80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0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13726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3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817AD4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F6080C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438F3E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17</w:t>
            </w:r>
          </w:p>
        </w:tc>
      </w:tr>
      <w:tr w:rsidR="00EC2E46" w:rsidRPr="00E9596E" w14:paraId="4F01D747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163F371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7F1A1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1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185DE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2ED79C0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8946A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676E0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3F4A65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2B9EEA8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6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97B4A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FA375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9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22917A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5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7D845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1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034ABE3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8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6F4DD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0939F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90</w:t>
            </w:r>
          </w:p>
        </w:tc>
      </w:tr>
      <w:tr w:rsidR="00EC2E46" w:rsidRPr="00E9596E" w14:paraId="556286A8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4ACA61F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E6DB93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68726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9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4BF92B4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FD876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93F462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B72ABD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4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593846D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0305E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06D15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27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2A9A406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AA4F5D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8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2579590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B596CD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B11AE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67</w:t>
            </w:r>
          </w:p>
        </w:tc>
      </w:tr>
      <w:tr w:rsidR="00EC2E46" w:rsidRPr="00E9596E" w14:paraId="14EB6B23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FD4BA6A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00571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3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B1ACEE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3E7F2AF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9FF31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3C828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0.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A686D7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1.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133BD10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CE19D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7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C2E87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15DB5A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7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0FF63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97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06651E0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3CE28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32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CB50E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2.26</w:t>
            </w:r>
          </w:p>
        </w:tc>
      </w:tr>
      <w:tr w:rsidR="00EC2E46" w:rsidRPr="00E9596E" w14:paraId="546AB99B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679E0A1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AB3BD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4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0232ED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20C8235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001CB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9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45A721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2CD7E5D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1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1999B9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3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F2969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881B9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1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D981A1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F2CFBA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4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1BC0259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56DFFF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5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01B43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6</w:t>
            </w:r>
          </w:p>
        </w:tc>
      </w:tr>
      <w:tr w:rsidR="00EC2E46" w:rsidRPr="00E9596E" w14:paraId="54770A4A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D5F482D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60AA2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6CA92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41A146B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2260F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F00F4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2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C86B4D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16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6D46FB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8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ECF015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727CF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1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130987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05723A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5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59FF2CC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66E02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B1578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21</w:t>
            </w:r>
          </w:p>
        </w:tc>
      </w:tr>
      <w:tr w:rsidR="00EC2E46" w:rsidRPr="00E9596E" w14:paraId="1C49D706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5D2A095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4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675CF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465DAF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228E769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6893E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FE502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2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356604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42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3B7874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2CCF38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BA741E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9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5A974BA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3E035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5B12C08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8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70BD3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175CA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31</w:t>
            </w:r>
          </w:p>
        </w:tc>
      </w:tr>
      <w:tr w:rsidR="00EC2E46" w:rsidRPr="00E9596E" w14:paraId="3361DA1D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7CAB3C1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65EE44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67761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092A407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F74B6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E1571A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67B62AC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5294BC1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015C8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46B50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0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D9AAFA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25217D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9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268D84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3E522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E319C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55</w:t>
            </w:r>
          </w:p>
        </w:tc>
      </w:tr>
      <w:tr w:rsidR="00EC2E46" w:rsidRPr="00E9596E" w14:paraId="3396E12F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BF9620D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336C8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7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D869A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7D597B3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CD7CCA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3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D247C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6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71890E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52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47BF88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2FA7B1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51A4C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7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1D2A7A2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19DBFC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9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1BD30E4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D8BE7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0F074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7</w:t>
            </w:r>
          </w:p>
        </w:tc>
      </w:tr>
      <w:tr w:rsidR="00EC2E46" w:rsidRPr="00E9596E" w14:paraId="6E41E166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E4994A7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D8969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B1538F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4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3836C14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A1BC6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2C67034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3.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1CB1CC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6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81B1C3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0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3163D6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5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3D6C1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5A68442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D0BC44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3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7774EDB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BCF97B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FBF70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08</w:t>
            </w:r>
          </w:p>
        </w:tc>
      </w:tr>
      <w:tr w:rsidR="00EC2E46" w:rsidRPr="00E9596E" w14:paraId="47E843BC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7070F5EC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973FE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D7BE47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34F8E87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FA4C3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8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4B661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2.3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397BD4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6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F45D0A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47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462211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0.88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39C060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7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3A148B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6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D6F511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6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128703E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0AD63E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8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DE441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0</w:t>
            </w:r>
          </w:p>
        </w:tc>
      </w:tr>
      <w:tr w:rsidR="00EC2E46" w:rsidRPr="00E9596E" w14:paraId="6194BCFF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47B617C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C5791E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84820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647C911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D8188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23274E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4BA69D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6E7AA32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1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1D3329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6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E49AAA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76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B244E4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1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ADC384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2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2D6731F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1"/>
                <w:szCs w:val="21"/>
              </w:rPr>
            </w:pPr>
            <w:r w:rsidRPr="00E9596E">
              <w:rPr>
                <w:b/>
                <w:bCs/>
                <w:color w:val="000000"/>
                <w:sz w:val="21"/>
                <w:szCs w:val="21"/>
              </w:rPr>
              <w:t>12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F593F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0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3A81D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45</w:t>
            </w:r>
          </w:p>
        </w:tc>
      </w:tr>
      <w:tr w:rsidR="00EC2E46" w:rsidRPr="00E9596E" w14:paraId="36C5D70F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222367F1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57523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2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F983F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0A47490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BC89BC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0C26A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92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F3307DF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45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3C1A28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7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6849E1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41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B2713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0AD103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52BB7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55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22ED5B6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6D9629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A811F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2</w:t>
            </w:r>
          </w:p>
        </w:tc>
      </w:tr>
      <w:tr w:rsidR="00EC2E46" w:rsidRPr="00E9596E" w14:paraId="519B9C2F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ED81D95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3F3D3B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0EE81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42EB239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1C1DC4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52D84D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77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E4ED4A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86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141A1C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DE81A3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C42C8C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77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91CADC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3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C440D2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49B8704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6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3B8EE1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3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94054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9</w:t>
            </w:r>
          </w:p>
        </w:tc>
      </w:tr>
      <w:tr w:rsidR="00EC2E46" w:rsidRPr="00E9596E" w14:paraId="5B83E793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9C388AB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D5F00E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0B296A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5E4969D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6F392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F0416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6098A5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270C425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5988D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E3E21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E6596D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A57E9E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49B5272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5AC9E2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A3CDA0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2E46" w:rsidRPr="00E9596E" w14:paraId="5D37BD16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E57C75E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88609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EECCB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7E312B8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5EBA3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01AE5C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12ED478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3DCD54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9EF3EE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A4D785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790E799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B5AB95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22844C3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86BBFA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8A3566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2E46" w:rsidRPr="00E9596E" w14:paraId="094FB70C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3E5DC9E3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19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16DB9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AF2E65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737B006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0CA573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D819C7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05BA0B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631B4D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BF3A20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9ACA8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2959099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7D1D08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273AA43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FBB8B09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8D187B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2E46" w:rsidRPr="00E9596E" w14:paraId="436CF352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522DF2BE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200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7C6436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13D0B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3F3A7BE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1AF558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E721B3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A8B567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E80D75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D202C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6C1E59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07917C0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506FA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FD8930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8DCF2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5511A5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a</w:t>
            </w:r>
          </w:p>
        </w:tc>
      </w:tr>
      <w:tr w:rsidR="00EC2E46" w:rsidRPr="00E9596E" w14:paraId="38B4B9A2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45BF57BF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i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89614C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65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A6E5D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11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6DCC25A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n/d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BCD2227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7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7A40BB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54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0B61FAE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8E3CCE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7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637C6D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4D38CD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2CF7F3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D50D3D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29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10DB13E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F966A7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6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8802FC1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2</w:t>
            </w:r>
          </w:p>
        </w:tc>
      </w:tr>
      <w:tr w:rsidR="00EC2E46" w:rsidRPr="00E9596E" w14:paraId="41CE0849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08425060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ax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12222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3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9B5239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916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5523F1C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73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F007FB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0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1318B4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5.0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54B98BF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1.0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6D3B8D1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7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0A1CAE9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88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9F20ECE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562EDD96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3.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EF79AE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8.1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5BFF9BB0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2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804991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2.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372AFC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26</w:t>
            </w:r>
          </w:p>
        </w:tc>
      </w:tr>
      <w:tr w:rsidR="00EC2E46" w:rsidRPr="00E9596E" w14:paraId="7210116C" w14:textId="77777777" w:rsidTr="006734D7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1820ABB1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dia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867709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357B2D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0674B55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465E100B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99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9A416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99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35CACF6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12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4082650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7.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56983A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9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BEC383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42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5034952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84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C4BD656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3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546A65CD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2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0D04B08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5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1DB386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85</w:t>
            </w:r>
          </w:p>
        </w:tc>
      </w:tr>
      <w:tr w:rsidR="00EC2E46" w:rsidRPr="00E9596E" w14:paraId="39C711C4" w14:textId="77777777" w:rsidTr="006734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  <w:hideMark/>
          </w:tcPr>
          <w:p w14:paraId="6D79510C" w14:textId="77777777" w:rsidR="00EC2E46" w:rsidRPr="00E9596E" w:rsidRDefault="00EC2E46" w:rsidP="00A03B91">
            <w:pPr>
              <w:jc w:val="center"/>
              <w:rPr>
                <w:b w:val="0"/>
                <w:bCs w:val="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62271A1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7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120D16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96</w:t>
            </w:r>
          </w:p>
        </w:tc>
        <w:tc>
          <w:tcPr>
            <w:tcW w:w="899" w:type="dxa"/>
            <w:shd w:val="clear" w:color="auto" w:fill="auto"/>
            <w:vAlign w:val="bottom"/>
            <w:hideMark/>
          </w:tcPr>
          <w:p w14:paraId="330D34BB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7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1CACB02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4.07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7EE367D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3.5</w:t>
            </w:r>
          </w:p>
        </w:tc>
        <w:tc>
          <w:tcPr>
            <w:tcW w:w="584" w:type="dxa"/>
            <w:shd w:val="clear" w:color="auto" w:fill="auto"/>
            <w:vAlign w:val="bottom"/>
            <w:hideMark/>
          </w:tcPr>
          <w:p w14:paraId="78AD11FA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7.38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2297A958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9.2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2F4862D2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343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0703E191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04</w:t>
            </w:r>
          </w:p>
        </w:tc>
        <w:tc>
          <w:tcPr>
            <w:tcW w:w="592" w:type="dxa"/>
            <w:shd w:val="clear" w:color="auto" w:fill="auto"/>
            <w:vAlign w:val="bottom"/>
            <w:hideMark/>
          </w:tcPr>
          <w:p w14:paraId="3AF131E5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9.58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5213FD33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98</w:t>
            </w:r>
          </w:p>
        </w:tc>
        <w:tc>
          <w:tcPr>
            <w:tcW w:w="697" w:type="dxa"/>
            <w:shd w:val="clear" w:color="auto" w:fill="auto"/>
            <w:vAlign w:val="bottom"/>
            <w:hideMark/>
          </w:tcPr>
          <w:p w14:paraId="63E573A7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7492BD9C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5.81</w:t>
            </w:r>
          </w:p>
        </w:tc>
        <w:tc>
          <w:tcPr>
            <w:tcW w:w="689" w:type="dxa"/>
            <w:shd w:val="clear" w:color="auto" w:fill="auto"/>
            <w:vAlign w:val="bottom"/>
            <w:hideMark/>
          </w:tcPr>
          <w:p w14:paraId="3C80F1BF" w14:textId="77777777" w:rsidR="00EC2E46" w:rsidRPr="00E9596E" w:rsidRDefault="00EC2E46" w:rsidP="00A03B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 xml:space="preserve">0.366  </w:t>
            </w:r>
          </w:p>
        </w:tc>
      </w:tr>
      <w:tr w:rsidR="00EC2E46" w:rsidRPr="00E9596E" w14:paraId="30463F0E" w14:textId="77777777" w:rsidTr="006734D7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4" w:type="dxa"/>
            <w:shd w:val="clear" w:color="auto" w:fill="auto"/>
          </w:tcPr>
          <w:p w14:paraId="25015CD4" w14:textId="77777777" w:rsidR="00EC2E46" w:rsidRPr="00E9596E" w:rsidRDefault="00EC2E46" w:rsidP="00A03B91">
            <w:pPr>
              <w:rPr>
                <w:b w:val="0"/>
                <w:bCs w:val="0"/>
                <w:color w:val="000000"/>
                <w:sz w:val="21"/>
                <w:szCs w:val="21"/>
              </w:rPr>
            </w:pPr>
            <w:r w:rsidRPr="00E9596E">
              <w:rPr>
                <w:b w:val="0"/>
                <w:bCs w:val="0"/>
                <w:color w:val="000000"/>
                <w:sz w:val="21"/>
                <w:szCs w:val="21"/>
              </w:rPr>
              <w:t>geomean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052F59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.60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49A3E9F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54</w:t>
            </w:r>
          </w:p>
        </w:tc>
        <w:tc>
          <w:tcPr>
            <w:tcW w:w="899" w:type="dxa"/>
            <w:shd w:val="clear" w:color="auto" w:fill="auto"/>
            <w:vAlign w:val="bottom"/>
          </w:tcPr>
          <w:p w14:paraId="305348E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00038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61F904C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12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03EF5BB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8.90</w:t>
            </w:r>
          </w:p>
        </w:tc>
        <w:tc>
          <w:tcPr>
            <w:tcW w:w="584" w:type="dxa"/>
            <w:shd w:val="clear" w:color="auto" w:fill="auto"/>
            <w:vAlign w:val="bottom"/>
          </w:tcPr>
          <w:p w14:paraId="109D9C53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05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0982DBC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16.1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C35D035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70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37817192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2.17</w:t>
            </w:r>
          </w:p>
        </w:tc>
        <w:tc>
          <w:tcPr>
            <w:tcW w:w="592" w:type="dxa"/>
            <w:shd w:val="clear" w:color="auto" w:fill="auto"/>
            <w:vAlign w:val="bottom"/>
          </w:tcPr>
          <w:p w14:paraId="7BEED2A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6.79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1414C1CA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87</w:t>
            </w:r>
          </w:p>
        </w:tc>
        <w:tc>
          <w:tcPr>
            <w:tcW w:w="697" w:type="dxa"/>
            <w:shd w:val="clear" w:color="auto" w:fill="auto"/>
            <w:vAlign w:val="bottom"/>
          </w:tcPr>
          <w:p w14:paraId="7B5B29F0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364C7EE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3.69</w:t>
            </w:r>
          </w:p>
        </w:tc>
        <w:tc>
          <w:tcPr>
            <w:tcW w:w="689" w:type="dxa"/>
            <w:shd w:val="clear" w:color="auto" w:fill="auto"/>
            <w:vAlign w:val="bottom"/>
          </w:tcPr>
          <w:p w14:paraId="7C56FD74" w14:textId="77777777" w:rsidR="00EC2E46" w:rsidRPr="00E9596E" w:rsidRDefault="00EC2E46" w:rsidP="00A03B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1"/>
                <w:szCs w:val="21"/>
              </w:rPr>
            </w:pPr>
            <w:r w:rsidRPr="00E9596E">
              <w:rPr>
                <w:color w:val="000000"/>
                <w:sz w:val="21"/>
                <w:szCs w:val="21"/>
              </w:rPr>
              <w:t>0.215</w:t>
            </w:r>
          </w:p>
        </w:tc>
      </w:tr>
    </w:tbl>
    <w:p w14:paraId="15A10AFF" w14:textId="480F7A05" w:rsidR="009E1C86" w:rsidRPr="00EC2E46" w:rsidRDefault="006734D7" w:rsidP="00EC2E46">
      <w:r w:rsidRPr="00E9596E">
        <w:t>N/a = end of sediment core.  N/d = Not detected.  For statistical purposes half of the limit of detection was used for n/d samples. Bold indicate maximum concentration values.</w:t>
      </w:r>
    </w:p>
    <w:sectPr w:rsidR="009E1C86" w:rsidRPr="00EC2E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F8"/>
    <w:rsid w:val="001932F5"/>
    <w:rsid w:val="002D3CC4"/>
    <w:rsid w:val="00435DAB"/>
    <w:rsid w:val="004F4180"/>
    <w:rsid w:val="006734D7"/>
    <w:rsid w:val="007C5B7F"/>
    <w:rsid w:val="0089759C"/>
    <w:rsid w:val="009E1C86"/>
    <w:rsid w:val="00B75CA1"/>
    <w:rsid w:val="00CC4A36"/>
    <w:rsid w:val="00E434F8"/>
    <w:rsid w:val="00EC2E46"/>
    <w:rsid w:val="00FF0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43904"/>
  <w15:chartTrackingRefBased/>
  <w15:docId w15:val="{BB90E6BB-C926-4CBA-9D56-B9F2FACD9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4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B75CA1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0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rikos</dc:creator>
  <cp:keywords/>
  <dc:description/>
  <cp:lastModifiedBy>Dimitrios Giarikos</cp:lastModifiedBy>
  <cp:revision>4</cp:revision>
  <dcterms:created xsi:type="dcterms:W3CDTF">2023-02-13T19:33:00Z</dcterms:created>
  <dcterms:modified xsi:type="dcterms:W3CDTF">2023-04-13T16:16:00Z</dcterms:modified>
</cp:coreProperties>
</file>